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9F037C">
      <w:r>
        <w:rPr>
          <w:rFonts w:ascii="Times New Roman" w:hAnsi="Times New Roman" w:cs="Times New Roman"/>
          <w:noProof/>
        </w:rPr>
        <w:drawing>
          <wp:inline distT="0" distB="0" distL="0" distR="0" wp14:anchorId="0379CC51" wp14:editId="729FFE37">
            <wp:extent cx="5727700" cy="31945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94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037C" w:rsidRDefault="009F037C">
      <w:r w:rsidRPr="006055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FAEFB3" wp14:editId="24CA7D05">
                <wp:simplePos x="0" y="0"/>
                <wp:positionH relativeFrom="column">
                  <wp:posOffset>-193675</wp:posOffset>
                </wp:positionH>
                <wp:positionV relativeFrom="paragraph">
                  <wp:posOffset>445770</wp:posOffset>
                </wp:positionV>
                <wp:extent cx="6259195" cy="1582420"/>
                <wp:effectExtent l="0" t="0" r="0" b="0"/>
                <wp:wrapTopAndBottom/>
                <wp:docPr id="19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9195" cy="15824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F037C" w:rsidRPr="006055B3" w:rsidRDefault="009F037C" w:rsidP="009F037C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6. Physiological analyses of the WT and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laeA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. carbonarius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radial growth of the WT and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laeA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n solid YES media at 28°C under pH 4.0;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onidiation of the WT and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laeA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n solid YES media at pH 4.0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ermination rates in the WT and 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laeA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were assessed in static YES broth media at 28°C under pH 4.0. Error bars represent the standard error of the mean (SEM) across three independent replicates. Asterisks denote significant differences between strains at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&lt;0.05 (Student's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Pr="006055B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test).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FAEFB3" id="Rectangle 18" o:spid="_x0000_s1026" style="position:absolute;margin-left:-15.25pt;margin-top:35.1pt;width:492.85pt;height:12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" filled="f" stroked="f">
                <v:textbox>
                  <w:txbxContent>
                    <w:p w:rsidR="009F037C" w:rsidRPr="006055B3" w:rsidRDefault="009F037C" w:rsidP="009F037C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6. Physiological analyses of the WT and </w:t>
                      </w:r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∆laeA</w:t>
                      </w:r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A. carbonarius</w:t>
                      </w:r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radial growth of the WT and </w:t>
                      </w:r>
                      <w:r w:rsidRPr="006055B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laeA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n solid YES media at 28°C under pH 4.0; </w:t>
                      </w:r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conidiation of the WT and </w:t>
                      </w:r>
                      <w:r w:rsidRPr="006055B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laeA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n solid YES media at pH 4.0 </w:t>
                      </w:r>
                      <w:r w:rsidRPr="006055B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ermination rates in the WT and </w:t>
                      </w:r>
                      <w:r w:rsidRPr="006055B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laeA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were assessed in static YES broth media at 28°C under pH 4.0. Error bars represent the standard error of the mean (SEM) across three independent replicates. Asterisks denote significant differences between strains at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&lt;0.05 (Student's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t</w:t>
                      </w:r>
                      <w:r w:rsidRPr="006055B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test).</w:t>
                      </w:r>
                      <w:bookmarkEnd w:id="1"/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 w:rsidR="009F037C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37C"/>
    <w:rsid w:val="002B6D58"/>
    <w:rsid w:val="005E4173"/>
    <w:rsid w:val="006E0883"/>
    <w:rsid w:val="0076415F"/>
    <w:rsid w:val="00775D6B"/>
    <w:rsid w:val="009202AD"/>
    <w:rsid w:val="009F037C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D433C"/>
  <w15:chartTrackingRefBased/>
  <w15:docId w15:val="{1C968860-20A5-864D-87BA-22B2C1FE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7:00Z</dcterms:created>
  <dcterms:modified xsi:type="dcterms:W3CDTF">2020-08-25T13:18:00Z</dcterms:modified>
</cp:coreProperties>
</file>